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6C8DE3" w:rsidR="00FB3483" w:rsidRPr="00930A31" w:rsidRDefault="00F27C10" w:rsidP="008F713C">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8C1BB9" w:rsidR="00FB3483" w:rsidRPr="00930A31" w:rsidRDefault="00F27C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107561" w:rsidR="00FB3483" w:rsidRPr="00930A31" w:rsidRDefault="00F27C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29ED01" w:rsidR="00FB3483" w:rsidRPr="00930A31" w:rsidRDefault="00F27C10" w:rsidP="005979B8">
            <w:pPr>
              <w:pStyle w:val="Default"/>
              <w:spacing w:before="40" w:after="40"/>
              <w:rPr>
                <w:rFonts w:ascii="Arial" w:hAnsi="Arial" w:cs="Arial"/>
                <w:color w:val="auto"/>
                <w:sz w:val="18"/>
                <w:szCs w:val="18"/>
              </w:rPr>
            </w:pPr>
            <w:r>
              <w:rPr>
                <w:rFonts w:ascii="Arial" w:hAnsi="Arial" w:cs="Arial"/>
                <w:color w:val="auto"/>
                <w:sz w:val="18"/>
                <w:szCs w:val="18"/>
              </w:rPr>
              <w:t>2 and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37757A" w:rsidR="00FB3483" w:rsidRPr="00930A31" w:rsidRDefault="00F27C10" w:rsidP="005979B8">
            <w:pPr>
              <w:pStyle w:val="Default"/>
              <w:spacing w:before="40" w:after="40"/>
              <w:rPr>
                <w:rFonts w:ascii="Arial" w:hAnsi="Arial" w:cs="Arial"/>
                <w:color w:val="auto"/>
                <w:sz w:val="18"/>
                <w:szCs w:val="18"/>
              </w:rPr>
            </w:pPr>
            <w:r>
              <w:rPr>
                <w:rFonts w:ascii="Arial" w:hAnsi="Arial" w:cs="Arial"/>
                <w:color w:val="auto"/>
                <w:sz w:val="18"/>
                <w:szCs w:val="18"/>
              </w:rPr>
              <w:t>2, 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370E3A" w:rsidR="00FB3483" w:rsidRPr="00930A31" w:rsidRDefault="00F27C10" w:rsidP="005979B8">
            <w:pPr>
              <w:pStyle w:val="Default"/>
              <w:spacing w:before="40" w:after="40"/>
              <w:rPr>
                <w:rFonts w:ascii="Arial" w:hAnsi="Arial" w:cs="Arial"/>
                <w:color w:val="auto"/>
                <w:sz w:val="18"/>
                <w:szCs w:val="18"/>
              </w:rPr>
            </w:pPr>
            <w:r>
              <w:rPr>
                <w:rFonts w:ascii="Arial" w:hAnsi="Arial" w:cs="Arial"/>
                <w:color w:val="auto"/>
                <w:sz w:val="18"/>
                <w:szCs w:val="18"/>
              </w:rPr>
              <w:t>2,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E2952D" w:rsidR="00FB3483"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2, 6-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5CFBB2" w:rsidR="00FB3483"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2, 6-9, 3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D4D310" w:rsidR="00FB3483"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2, 6, 3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152764" w:rsidR="00930A31"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2, 6-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D6C480" w:rsidR="00930A31"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106958" w:rsidR="00FB3483"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7, 8, 3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A60E83" w:rsidR="00FB3483"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ABA8DB" w:rsidR="00930A31" w:rsidRPr="00930A31" w:rsidRDefault="00980D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2759DA">
              <w:rPr>
                <w:rFonts w:ascii="Arial" w:hAnsi="Arial" w:cs="Arial"/>
                <w:color w:val="auto"/>
                <w:sz w:val="18"/>
                <w:szCs w:val="18"/>
              </w:rPr>
              <w:t>31-4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157865"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B8A2C5"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ED6906"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7E1D91"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7B4C49"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AC2D42" w:rsidR="006E5FE2"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00E5B6" w:rsidR="006E5FE2"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792D96"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0C186B"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B4363E" w:rsidR="00FB3483"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31-4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80E485" w:rsidR="00FB3483"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31-4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7603B7" w:rsidR="00FB3483"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31-4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A9C56F" w:rsidR="00930A31" w:rsidRPr="00930A31" w:rsidRDefault="002759DA" w:rsidP="005979B8">
            <w:pPr>
              <w:pStyle w:val="Default"/>
              <w:spacing w:before="40" w:after="40"/>
              <w:rPr>
                <w:rFonts w:ascii="Arial" w:hAnsi="Arial" w:cs="Arial"/>
                <w:color w:val="auto"/>
                <w:sz w:val="18"/>
                <w:szCs w:val="18"/>
              </w:rPr>
            </w:pPr>
            <w:r>
              <w:rPr>
                <w:rFonts w:ascii="Arial" w:hAnsi="Arial" w:cs="Arial"/>
                <w:color w:val="auto"/>
                <w:sz w:val="18"/>
                <w:szCs w:val="18"/>
              </w:rPr>
              <w:t>10-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F61F98" w:rsidR="00930A31" w:rsidRPr="00930A31" w:rsidRDefault="00305A22" w:rsidP="005979B8">
            <w:pPr>
              <w:pStyle w:val="Default"/>
              <w:spacing w:before="40" w:after="40"/>
              <w:rPr>
                <w:rFonts w:ascii="Arial" w:hAnsi="Arial" w:cs="Arial"/>
                <w:color w:val="auto"/>
                <w:sz w:val="18"/>
                <w:szCs w:val="18"/>
              </w:rPr>
            </w:pPr>
            <w:r>
              <w:rPr>
                <w:rFonts w:ascii="Arial" w:hAnsi="Arial" w:cs="Arial"/>
                <w:color w:val="auto"/>
                <w:sz w:val="18"/>
                <w:szCs w:val="18"/>
              </w:rPr>
              <w:t>10-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7AC4D8" w:rsidR="00930A31" w:rsidRPr="00930A31" w:rsidRDefault="00305A22" w:rsidP="005979B8">
            <w:pPr>
              <w:pStyle w:val="Default"/>
              <w:spacing w:before="40" w:after="40"/>
              <w:rPr>
                <w:rFonts w:ascii="Arial" w:hAnsi="Arial" w:cs="Arial"/>
                <w:color w:val="auto"/>
                <w:sz w:val="18"/>
                <w:szCs w:val="18"/>
              </w:rPr>
            </w:pPr>
            <w:r>
              <w:rPr>
                <w:rFonts w:ascii="Arial" w:hAnsi="Arial" w:cs="Arial"/>
                <w:color w:val="auto"/>
                <w:sz w:val="18"/>
                <w:szCs w:val="18"/>
              </w:rPr>
              <w:t>10-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1B5697" w:rsidR="00930A31" w:rsidRPr="00930A31" w:rsidRDefault="00305A22" w:rsidP="005979B8">
            <w:pPr>
              <w:pStyle w:val="Default"/>
              <w:spacing w:before="40" w:after="40"/>
              <w:rPr>
                <w:rFonts w:ascii="Arial" w:hAnsi="Arial" w:cs="Arial"/>
                <w:color w:val="auto"/>
                <w:sz w:val="18"/>
                <w:szCs w:val="18"/>
              </w:rPr>
            </w:pPr>
            <w:r>
              <w:rPr>
                <w:rFonts w:ascii="Arial" w:hAnsi="Arial" w:cs="Arial"/>
                <w:color w:val="auto"/>
                <w:sz w:val="18"/>
                <w:szCs w:val="18"/>
              </w:rPr>
              <w:t>10-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5276F4" w:rsidR="00FB3483" w:rsidRPr="00930A31" w:rsidRDefault="00305A22" w:rsidP="005979B8">
            <w:pPr>
              <w:pStyle w:val="Default"/>
              <w:spacing w:before="40" w:after="40"/>
              <w:rPr>
                <w:rFonts w:ascii="Arial" w:hAnsi="Arial" w:cs="Arial"/>
                <w:color w:val="auto"/>
                <w:sz w:val="18"/>
                <w:szCs w:val="18"/>
              </w:rPr>
            </w:pPr>
            <w:r>
              <w:rPr>
                <w:rFonts w:ascii="Arial" w:hAnsi="Arial" w:cs="Arial"/>
                <w:color w:val="auto"/>
                <w:sz w:val="18"/>
                <w:szCs w:val="18"/>
              </w:rPr>
              <w:t>10-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6D473B" w:rsidR="00077B44"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10-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33DB74" w:rsidR="00930A31"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22-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B5039B" w:rsidR="00930A31"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455E66" w:rsidR="00930A31"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22-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885E81" w:rsidR="00930A31"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22-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9E72F8" w:rsidR="00930A31"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AD9AE3" w:rsidR="00930A31"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1BEDFA" w:rsidR="00930A31"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955CB1" w:rsidR="00077B44"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B236B4" w:rsidR="00077B44"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CF3FF0" w:rsidR="00077B44" w:rsidRPr="00930A31" w:rsidRDefault="00305A22"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8F713C"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8F713C"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23C0D" w14:textId="77777777" w:rsidR="0030101D" w:rsidRDefault="0030101D">
      <w:r>
        <w:separator/>
      </w:r>
    </w:p>
  </w:endnote>
  <w:endnote w:type="continuationSeparator" w:id="0">
    <w:p w14:paraId="5FFD9FF0" w14:textId="77777777" w:rsidR="0030101D" w:rsidRDefault="00301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D4D30" w14:textId="77777777" w:rsidR="0030101D" w:rsidRDefault="0030101D">
      <w:r>
        <w:separator/>
      </w:r>
    </w:p>
  </w:footnote>
  <w:footnote w:type="continuationSeparator" w:id="0">
    <w:p w14:paraId="327A1D4F" w14:textId="77777777" w:rsidR="0030101D" w:rsidRDefault="003010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61CFB45" w:rsidR="00947707" w:rsidRPr="00930A31" w:rsidRDefault="00305A2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95F3FBD">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216B7E"/>
    <w:multiLevelType w:val="hybridMultilevel"/>
    <w:tmpl w:val="0D1890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324697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59DA"/>
    <w:rsid w:val="00276094"/>
    <w:rsid w:val="002A2A06"/>
    <w:rsid w:val="002F5A81"/>
    <w:rsid w:val="0030101D"/>
    <w:rsid w:val="00305A22"/>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8F713C"/>
    <w:rsid w:val="00916C74"/>
    <w:rsid w:val="00930A31"/>
    <w:rsid w:val="00947707"/>
    <w:rsid w:val="00980D20"/>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27C1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94</Words>
  <Characters>6268</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sabel von Känel-Cordoba</cp:lastModifiedBy>
  <cp:revision>2</cp:revision>
  <cp:lastPrinted>2020-11-24T03:02:00Z</cp:lastPrinted>
  <dcterms:created xsi:type="dcterms:W3CDTF">2026-01-02T08:23:00Z</dcterms:created>
  <dcterms:modified xsi:type="dcterms:W3CDTF">2026-01-02T08:23:00Z</dcterms:modified>
</cp:coreProperties>
</file>